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C84D9" w14:textId="7696E9CC" w:rsidR="009663B3" w:rsidRPr="009663B3" w:rsidRDefault="009663B3" w:rsidP="009663B3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9663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Pr="009663B3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S1</w:t>
      </w:r>
      <w:r w:rsidRPr="009663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Number of HVGs selected by different feature selection methods by default</w:t>
      </w:r>
      <w:r w:rsidRPr="009663B3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.</w:t>
      </w:r>
      <w:r w:rsidRPr="009663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(Simulat</w:t>
      </w:r>
      <w:r w:rsidRPr="009663B3">
        <w:rPr>
          <w:rFonts w:ascii="Times New Roman" w:hAnsi="Times New Roman" w:cs="Times New Roman" w:hint="eastAsia"/>
          <w:b/>
          <w:bCs/>
          <w:i w:val="0"/>
          <w:iCs w:val="0"/>
          <w:color w:val="auto"/>
          <w:sz w:val="20"/>
          <w:szCs w:val="20"/>
        </w:rPr>
        <w:t>ed</w:t>
      </w:r>
      <w:r w:rsidRPr="009663B3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datase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1"/>
        <w:gridCol w:w="2054"/>
        <w:gridCol w:w="1943"/>
        <w:gridCol w:w="2053"/>
        <w:gridCol w:w="2089"/>
      </w:tblGrid>
      <w:tr w:rsidR="009663B3" w:rsidRPr="00A02821" w14:paraId="01F4F285" w14:textId="77777777" w:rsidTr="005A243A">
        <w:trPr>
          <w:trHeight w:val="368"/>
        </w:trPr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612C03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ulated</w:t>
            </w:r>
          </w:p>
        </w:tc>
        <w:tc>
          <w:tcPr>
            <w:tcW w:w="45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DE224E4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arse-resolution</w:t>
            </w: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 xml:space="preserve"> datasets</w:t>
            </w:r>
          </w:p>
          <w:p w14:paraId="07AE0258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46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99C9055" w14:textId="77777777" w:rsidR="009663B3" w:rsidRPr="00A02821" w:rsidRDefault="009663B3" w:rsidP="005A243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e-resolution</w:t>
            </w: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 xml:space="preserve"> datasets</w:t>
            </w:r>
          </w:p>
          <w:p w14:paraId="4659E6B8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</w:tr>
      <w:tr w:rsidR="009663B3" w:rsidRPr="00A02821" w14:paraId="77EC9334" w14:textId="77777777" w:rsidTr="005A243A">
        <w:trPr>
          <w:trHeight w:val="547"/>
        </w:trPr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088B58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D67D32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E8DC9EC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08825A6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Jaccard Similarity</w:t>
            </w:r>
          </w:p>
          <w:p w14:paraId="52190CA6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60710C0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781A646C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8B78CC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Jaccard Similarity</w:t>
            </w:r>
          </w:p>
          <w:p w14:paraId="2CA603CD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</w:tr>
      <w:tr w:rsidR="009663B3" w:rsidRPr="00A02821" w14:paraId="13C7FADE" w14:textId="77777777" w:rsidTr="005A243A">
        <w:tc>
          <w:tcPr>
            <w:tcW w:w="1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D839E3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Mcadet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318705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1356 (1288, 1424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12157E38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42 (0.41, 0.43)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5D97F50C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924 (758, 1087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A0AADF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28 (0.23, 0.34)</w:t>
            </w:r>
          </w:p>
        </w:tc>
      </w:tr>
      <w:tr w:rsidR="009663B3" w:rsidRPr="00A02821" w14:paraId="6BC974EA" w14:textId="77777777" w:rsidTr="005A243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9EFBF8E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NBDro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94B187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506 (473, 5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6B8D7D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17 (0.15, 0.19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51FE194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314 (273, 34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1DDD8E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07 (0.06, 0.09)</w:t>
            </w:r>
          </w:p>
        </w:tc>
      </w:tr>
      <w:tr w:rsidR="009663B3" w:rsidRPr="00A02821" w14:paraId="5DF04D34" w14:textId="77777777" w:rsidTr="005A243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A97172A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M3Dro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607E4D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6303 (6253, 636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DDA13DB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13 (0.12, 0.13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238A820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6420 (6392, 64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96CAD6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11 (0.11, 0.12)</w:t>
            </w:r>
          </w:p>
        </w:tc>
      </w:tr>
      <w:tr w:rsidR="009663B3" w:rsidRPr="00A02821" w14:paraId="3A54EB06" w14:textId="77777777" w:rsidTr="005A243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6CEBF72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Brenneck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936669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1385 (1336, 14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CC967F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20 (0.16, 0.23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4B6637F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1231 (1188, 125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13E569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09 (0.08, 0.10)</w:t>
            </w:r>
          </w:p>
        </w:tc>
      </w:tr>
      <w:tr w:rsidR="009663B3" w:rsidRPr="00A02821" w14:paraId="32B04126" w14:textId="77777777" w:rsidTr="005A243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66C92503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 xml:space="preserve">Seurat </w:t>
            </w:r>
            <w:proofErr w:type="spellStart"/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Mv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9DCA24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682 (640, 7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960B00E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23 (0.21, 0.26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D4ECEEB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547 (515, 57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64F24C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12 (0.10, 0.14)</w:t>
            </w:r>
          </w:p>
        </w:tc>
      </w:tr>
      <w:tr w:rsidR="009663B3" w:rsidRPr="00A02821" w14:paraId="4AA0C774" w14:textId="77777777" w:rsidTr="005A243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EC02C17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 xml:space="preserve">Seurat </w:t>
            </w:r>
            <w:proofErr w:type="spellStart"/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Vst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684DAB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5784E65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27 (0.25, 0.29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3645827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969361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19 (0.16, 0.20)</w:t>
            </w:r>
          </w:p>
        </w:tc>
      </w:tr>
      <w:tr w:rsidR="009663B3" w:rsidRPr="00A02821" w14:paraId="3244BECB" w14:textId="77777777" w:rsidTr="005A243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5109778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 xml:space="preserve">Seurat </w:t>
            </w:r>
            <w:proofErr w:type="spellStart"/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Disp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8F8068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43DD6E4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20 (0.19, 0.22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369E31D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3A93CC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14 (0.13, 0.15)</w:t>
            </w:r>
          </w:p>
        </w:tc>
      </w:tr>
      <w:tr w:rsidR="009663B3" w:rsidRPr="00A02821" w14:paraId="6762286D" w14:textId="77777777" w:rsidTr="005A243A"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25848BE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Scr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EB5014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16BEBCD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10 (0.10, 0.11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41FDD4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2B36622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09 (0.09, 0.09)</w:t>
            </w:r>
          </w:p>
        </w:tc>
      </w:tr>
      <w:tr w:rsidR="009663B3" w:rsidRPr="00A02821" w14:paraId="3888EFFA" w14:textId="77777777" w:rsidTr="005A243A"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B5C406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2DFFA2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B4C171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07 (0.07, 0.07)</w:t>
            </w:r>
          </w:p>
        </w:tc>
        <w:tc>
          <w:tcPr>
            <w:tcW w:w="234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36DF2DB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2000 (2000, 200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0A7720" w14:textId="77777777" w:rsidR="009663B3" w:rsidRPr="00A02821" w:rsidRDefault="009663B3" w:rsidP="005A24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02821">
              <w:rPr>
                <w:rFonts w:ascii="Times New Roman" w:hAnsi="Times New Roman" w:cs="Times New Roman"/>
                <w:sz w:val="20"/>
                <w:szCs w:val="20"/>
              </w:rPr>
              <w:t>0.07 (0.07, 0.07)</w:t>
            </w:r>
          </w:p>
        </w:tc>
      </w:tr>
    </w:tbl>
    <w:p w14:paraId="2440DCCF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9C9"/>
    <w:rsid w:val="00182431"/>
    <w:rsid w:val="00392BC1"/>
    <w:rsid w:val="003D51C8"/>
    <w:rsid w:val="006279C9"/>
    <w:rsid w:val="00693AFD"/>
    <w:rsid w:val="008E4907"/>
    <w:rsid w:val="009663B3"/>
    <w:rsid w:val="00A00B98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B0C47"/>
  <w15:chartTrackingRefBased/>
  <w15:docId w15:val="{3D0ADDB4-69D3-45BB-BEFB-B499F1258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3B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79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9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9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9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9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9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9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9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9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9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9C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27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9C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27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9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63B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63B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36:00Z</dcterms:created>
  <dcterms:modified xsi:type="dcterms:W3CDTF">2024-10-17T01:37:00Z</dcterms:modified>
</cp:coreProperties>
</file>